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511" w:rsidRPr="00B64FF8" w:rsidRDefault="00FB3511" w:rsidP="00FB3511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9 Table</w:t>
      </w:r>
      <w:r w:rsidRPr="00B64FF8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>Decision tree model original and predicted class</w:t>
      </w:r>
    </w:p>
    <w:p w:rsidR="00FB3511" w:rsidRPr="00B64FF8" w:rsidRDefault="00FB3511" w:rsidP="00FB3511">
      <w:pPr>
        <w:spacing w:line="240" w:lineRule="auto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84"/>
        <w:gridCol w:w="1026"/>
        <w:gridCol w:w="2069"/>
        <w:gridCol w:w="970"/>
        <w:gridCol w:w="970"/>
        <w:gridCol w:w="971"/>
        <w:gridCol w:w="2070"/>
      </w:tblGrid>
      <w:tr w:rsidR="00FB3511" w:rsidRPr="00C12E12" w:rsidTr="00B87629">
        <w:trPr>
          <w:trHeight w:val="300"/>
        </w:trPr>
        <w:tc>
          <w:tcPr>
            <w:tcW w:w="6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rial number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11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iginal Class</w:t>
            </w:r>
          </w:p>
        </w:tc>
        <w:tc>
          <w:tcPr>
            <w:tcW w:w="15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 serum cytokine levels (pg/ml)</w:t>
            </w:r>
          </w:p>
        </w:tc>
        <w:tc>
          <w:tcPr>
            <w:tcW w:w="11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dicted Class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L- 1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L- 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NF-b</w:t>
            </w:r>
          </w:p>
        </w:tc>
        <w:tc>
          <w:tcPr>
            <w:tcW w:w="11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3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6.895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53.2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12.124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3.52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172.8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431.52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8.840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91.1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112.19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3.850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370.6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212.87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2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6.1946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99.888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805.83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3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9.468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96.7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569.43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2.586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279.0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247.51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6.895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445.7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565.36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3.763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42.3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730.5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6.1946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747.64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904.98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3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1.021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23.388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57.681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2.8067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45.8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247.51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3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9.850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685.30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2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2.8067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459.8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12.124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2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0.43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99.888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942.23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2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5.901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254.96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938.05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9.850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294.2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520.62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3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2.586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72.9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394.54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2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0.067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23.388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842.6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2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7.364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05.2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394.54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9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3.326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574.14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4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1.604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6.51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740.98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6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7.94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8.617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9.2016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3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5.691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2.584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87.2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9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2.446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.2381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198.4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9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5.233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73.60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649.36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5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9.5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62.1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1.617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5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3.322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2.03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93.793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6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1.11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5.549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6.0715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4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7.647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5.23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085.35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5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6.8169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36.37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72.99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3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2.634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55.54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59.82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4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0.53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76.017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504.61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7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6.946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0.368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35.52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8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1.958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.7637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99.557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3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2.0729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3.79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80.36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9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8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5.641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3.995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84.7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8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.051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2.098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553.3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4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7.988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5.45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39.39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1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3.883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6.412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52.116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0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0.8247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4.6588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52.116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0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.587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.1051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19.072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9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1.5779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3.711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14.169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1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.1197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.08969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52.116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1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.381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.5136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52.116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0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.3640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44.434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0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.183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08.277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0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5.572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.8134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06.000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1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.381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0.188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19.072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1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.088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0.188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14.169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1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.4024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.09536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19.072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1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2.391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.8615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36.195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0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0.8247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0.2713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36.195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1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1.380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.4804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06.000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0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7.103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08.728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91.26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0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.587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.1051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19.072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1.021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300.6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127.6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9.468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72.9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012.10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8.7488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53.2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753.1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6.8279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524.6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357.65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3.1936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094.47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692.82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2.9026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552.5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212.87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9.959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13.2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050.52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8.067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526.9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775.84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7.4804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01.1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765.35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8.89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585.08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925.51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2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8.690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96.7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685.30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2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3.0076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525.1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392.48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2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10.58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65.88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569.43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2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3.52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.15305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181.75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3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9.959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392.48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Cancerous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3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7.039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5.85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026.5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4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4.408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57.25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20.6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4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9.804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4.59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752.28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4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5.609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4.65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86.82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4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0.740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9.47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54.60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4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2.634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6.08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87.2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4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4.408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4.59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026.5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5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7.988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5.45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80.36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5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7.488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52.99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9.9845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8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5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4.674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94.169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6.1069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5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4.187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18.75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79.9845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5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7.28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75.005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9.697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5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3.675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84.95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7.890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5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0.805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86.9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96.682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6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6.087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87.588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8.2539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6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5.6546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84.50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8.5978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6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1.015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17.41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1.8485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6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32.07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39.21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35.529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6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8.104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9.66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50.959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6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7.50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3.635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9.697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6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6.199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96.65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2.1715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6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2.411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75.10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3.220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7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2.3138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.7790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5.4303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7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35.25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.5944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935.63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7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5.939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.53668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00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7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2.411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.79777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89.05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7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9.465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3.382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89.05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7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7.445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38.16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739.24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7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1.056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7.774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00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7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1.284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.0237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766.88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7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65.214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.6900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84.7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8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5.792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.8974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142.91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8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4.069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.11004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326.4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8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.051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4.807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99.557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8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.878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7.83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84.7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8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5.233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9.0429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591.9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8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5.233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8.549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635.52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8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0.6994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8.7807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553.3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9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4.827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2.686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511.97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9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47.82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766.88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9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0.348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739.24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9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9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T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LNPTB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0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.713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0.2713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436.195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0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5.483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0.3640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244.4349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  <w:tr w:rsidR="00FB3511" w:rsidRPr="00C12E12" w:rsidTr="00B87629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Sample110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18.5566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5.67851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2E12">
              <w:rPr>
                <w:rFonts w:ascii="Arial" w:hAnsi="Arial" w:cs="Arial"/>
                <w:color w:val="000000"/>
                <w:sz w:val="16"/>
                <w:szCs w:val="16"/>
              </w:rPr>
              <w:t>308.2774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511" w:rsidRPr="00C12E12" w:rsidRDefault="00FB3511" w:rsidP="00B87629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428B">
              <w:rPr>
                <w:rFonts w:ascii="Arial" w:hAnsi="Arial" w:cs="Arial"/>
                <w:color w:val="000000"/>
                <w:sz w:val="16"/>
                <w:szCs w:val="16"/>
              </w:rPr>
              <w:t>Other LAP</w:t>
            </w:r>
          </w:p>
        </w:tc>
      </w:tr>
    </w:tbl>
    <w:p w:rsidR="00FB3511" w:rsidRDefault="00FB3511" w:rsidP="00FB3511">
      <w:pPr>
        <w:spacing w:line="240" w:lineRule="auto"/>
        <w:rPr>
          <w:rFonts w:ascii="Arial" w:hAnsi="Arial" w:cs="Arial"/>
          <w:b/>
          <w:color w:val="000000"/>
          <w:sz w:val="24"/>
          <w:szCs w:val="24"/>
        </w:rPr>
      </w:pPr>
    </w:p>
    <w:p w:rsidR="0092719D" w:rsidRDefault="00FB3511">
      <w:bookmarkStart w:id="0" w:name="_GoBack"/>
      <w:bookmarkEnd w:id="0"/>
    </w:p>
    <w:sectPr w:rsidR="0092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653"/>
    <w:rsid w:val="00113CCB"/>
    <w:rsid w:val="006406B1"/>
    <w:rsid w:val="00920653"/>
    <w:rsid w:val="00FB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6F8B5-3EDD-42C5-9421-79213B8AB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511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1</Words>
  <Characters>5767</Characters>
  <Application>Microsoft Office Word</Application>
  <DocSecurity>0</DocSecurity>
  <Lines>48</Lines>
  <Paragraphs>13</Paragraphs>
  <ScaleCrop>false</ScaleCrop>
  <Company/>
  <LinksUpToDate>false</LinksUpToDate>
  <CharactersWithSpaces>6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BHIMANYU</dc:creator>
  <cp:keywords/>
  <dc:description/>
  <cp:lastModifiedBy>DR ABHIMANYU</cp:lastModifiedBy>
  <cp:revision>2</cp:revision>
  <dcterms:created xsi:type="dcterms:W3CDTF">2015-12-09T12:17:00Z</dcterms:created>
  <dcterms:modified xsi:type="dcterms:W3CDTF">2015-12-09T12:17:00Z</dcterms:modified>
</cp:coreProperties>
</file>